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E137" w14:textId="4C70D843" w:rsidR="00255080" w:rsidRPr="00FE7683" w:rsidRDefault="00255080" w:rsidP="00255080">
      <w:pPr>
        <w:jc w:val="center"/>
        <w:rPr>
          <w:sz w:val="22"/>
          <w:szCs w:val="22"/>
          <w:lang w:val="en-US"/>
        </w:rPr>
      </w:pPr>
      <w:bookmarkStart w:id="0" w:name="OLE_LINK247"/>
      <w:bookmarkStart w:id="1" w:name="OLE_LINK248"/>
      <w:r w:rsidRPr="00FE7683">
        <w:rPr>
          <w:sz w:val="22"/>
          <w:szCs w:val="22"/>
          <w:lang w:val="en-US"/>
        </w:rPr>
        <w:t>S-Table 1 Teaching of SDF in different departments</w:t>
      </w: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701"/>
        <w:gridCol w:w="1701"/>
        <w:gridCol w:w="1701"/>
        <w:gridCol w:w="851"/>
      </w:tblGrid>
      <w:tr w:rsidR="00255080" w:rsidRPr="00FE7683" w14:paraId="1D712D48" w14:textId="77777777" w:rsidTr="00742A18">
        <w:trPr>
          <w:trHeight w:val="522"/>
        </w:trPr>
        <w:tc>
          <w:tcPr>
            <w:tcW w:w="1413" w:type="dxa"/>
            <w:hideMark/>
          </w:tcPr>
          <w:p w14:paraId="68DDE9F2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126" w:type="dxa"/>
            <w:hideMark/>
          </w:tcPr>
          <w:p w14:paraId="2464E97E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E5E54EC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FE7683">
              <w:rPr>
                <w:b/>
                <w:bCs/>
                <w:sz w:val="22"/>
                <w:szCs w:val="22"/>
                <w:lang w:val="en-US"/>
              </w:rPr>
              <w:t>School level*</w:t>
            </w:r>
          </w:p>
          <w:p w14:paraId="13ECCCE3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FE768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01" w:type="dxa"/>
            <w:hideMark/>
          </w:tcPr>
          <w:p w14:paraId="7E7CCA32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bookmarkStart w:id="2" w:name="OLE_LINK10"/>
            <w:bookmarkStart w:id="3" w:name="OLE_LINK11"/>
            <w:r w:rsidRPr="00FE7683">
              <w:rPr>
                <w:b/>
                <w:bCs/>
                <w:sz w:val="22"/>
                <w:szCs w:val="22"/>
                <w:lang w:val="en-US"/>
              </w:rPr>
              <w:t>Community dentistry</w:t>
            </w:r>
          </w:p>
          <w:bookmarkEnd w:id="2"/>
          <w:bookmarkEnd w:id="3"/>
          <w:p w14:paraId="1465E70A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</w:rPr>
            </w:pPr>
            <w:r w:rsidRPr="00FE768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01" w:type="dxa"/>
            <w:hideMark/>
          </w:tcPr>
          <w:p w14:paraId="245D1C50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FE7683">
              <w:rPr>
                <w:b/>
                <w:bCs/>
                <w:sz w:val="22"/>
                <w:szCs w:val="22"/>
                <w:lang w:val="en-US"/>
              </w:rPr>
              <w:t>Pediatric dentistry</w:t>
            </w:r>
          </w:p>
          <w:p w14:paraId="2313ECF3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</w:rPr>
            </w:pPr>
            <w:r w:rsidRPr="00FE768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851" w:type="dxa"/>
            <w:hideMark/>
          </w:tcPr>
          <w:p w14:paraId="4E75EF7B" w14:textId="77777777" w:rsidR="00255080" w:rsidRPr="00FE7683" w:rsidRDefault="00255080" w:rsidP="00742A18">
            <w:pPr>
              <w:jc w:val="both"/>
              <w:rPr>
                <w:b/>
                <w:bCs/>
                <w:sz w:val="22"/>
                <w:szCs w:val="22"/>
              </w:rPr>
            </w:pPr>
            <w:r w:rsidRPr="00FE7683">
              <w:rPr>
                <w:b/>
                <w:bCs/>
                <w:sz w:val="22"/>
                <w:szCs w:val="22"/>
                <w:lang w:val="en-US"/>
              </w:rPr>
              <w:t>P</w:t>
            </w:r>
            <w:r w:rsidRPr="00FE7683">
              <w:rPr>
                <w:b/>
                <w:bCs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255080" w:rsidRPr="00FE7683" w14:paraId="6238E052" w14:textId="77777777" w:rsidTr="00742A18">
        <w:trPr>
          <w:trHeight w:val="297"/>
        </w:trPr>
        <w:tc>
          <w:tcPr>
            <w:tcW w:w="1413" w:type="dxa"/>
            <w:vMerge w:val="restart"/>
            <w:vAlign w:val="center"/>
            <w:hideMark/>
          </w:tcPr>
          <w:p w14:paraId="19E2F6B4" w14:textId="77777777" w:rsidR="00255080" w:rsidRPr="00FE7683" w:rsidRDefault="00255080" w:rsidP="00742A18">
            <w:pPr>
              <w:rPr>
                <w:b/>
                <w:bCs/>
                <w:sz w:val="22"/>
                <w:szCs w:val="22"/>
              </w:rPr>
            </w:pPr>
            <w:bookmarkStart w:id="4" w:name="OLE_LINK130"/>
            <w:bookmarkStart w:id="5" w:name="OLE_LINK131"/>
            <w:r w:rsidRPr="00FE7683">
              <w:rPr>
                <w:b/>
                <w:bCs/>
                <w:sz w:val="22"/>
                <w:szCs w:val="22"/>
                <w:lang w:val="en-US"/>
              </w:rPr>
              <w:t>Introduced</w:t>
            </w:r>
            <w:r w:rsidRPr="00FE7683">
              <w:rPr>
                <w:b/>
                <w:bCs/>
                <w:sz w:val="22"/>
                <w:szCs w:val="22"/>
              </w:rPr>
              <w:t xml:space="preserve"> </w:t>
            </w:r>
            <w:r w:rsidRPr="00FE7683">
              <w:rPr>
                <w:b/>
                <w:bCs/>
                <w:sz w:val="22"/>
                <w:szCs w:val="22"/>
                <w:lang w:val="en-US"/>
              </w:rPr>
              <w:t>into</w:t>
            </w:r>
            <w:r w:rsidRPr="00FE7683">
              <w:rPr>
                <w:b/>
                <w:bCs/>
                <w:sz w:val="22"/>
                <w:szCs w:val="22"/>
              </w:rPr>
              <w:t xml:space="preserve"> </w:t>
            </w:r>
            <w:bookmarkEnd w:id="4"/>
            <w:bookmarkEnd w:id="5"/>
            <w:r w:rsidRPr="00FE7683">
              <w:rPr>
                <w:b/>
                <w:bCs/>
                <w:sz w:val="22"/>
                <w:szCs w:val="22"/>
                <w:lang w:val="en-US"/>
              </w:rPr>
              <w:t>teaching</w:t>
            </w:r>
          </w:p>
        </w:tc>
        <w:tc>
          <w:tcPr>
            <w:tcW w:w="2126" w:type="dxa"/>
            <w:hideMark/>
          </w:tcPr>
          <w:p w14:paraId="331F1F2C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Less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than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2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years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ago</w:t>
            </w:r>
          </w:p>
        </w:tc>
        <w:tc>
          <w:tcPr>
            <w:tcW w:w="1701" w:type="dxa"/>
          </w:tcPr>
          <w:p w14:paraId="4BFBB546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8 (19)</w:t>
            </w:r>
          </w:p>
        </w:tc>
        <w:tc>
          <w:tcPr>
            <w:tcW w:w="1701" w:type="dxa"/>
            <w:hideMark/>
          </w:tcPr>
          <w:p w14:paraId="1266138D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5 (15)</w:t>
            </w:r>
          </w:p>
        </w:tc>
        <w:tc>
          <w:tcPr>
            <w:tcW w:w="1701" w:type="dxa"/>
            <w:hideMark/>
          </w:tcPr>
          <w:p w14:paraId="7108C8E2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8 (28)</w:t>
            </w:r>
          </w:p>
        </w:tc>
        <w:tc>
          <w:tcPr>
            <w:tcW w:w="851" w:type="dxa"/>
            <w:vMerge w:val="restart"/>
            <w:hideMark/>
          </w:tcPr>
          <w:p w14:paraId="790F7CEF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0.251</w:t>
            </w:r>
          </w:p>
        </w:tc>
      </w:tr>
      <w:tr w:rsidR="00255080" w:rsidRPr="00FE7683" w14:paraId="7C6240F3" w14:textId="77777777" w:rsidTr="00742A18">
        <w:trPr>
          <w:trHeight w:val="301"/>
        </w:trPr>
        <w:tc>
          <w:tcPr>
            <w:tcW w:w="1413" w:type="dxa"/>
            <w:vMerge/>
            <w:vAlign w:val="center"/>
            <w:hideMark/>
          </w:tcPr>
          <w:p w14:paraId="3B02A19A" w14:textId="77777777" w:rsidR="00255080" w:rsidRPr="00FE7683" w:rsidRDefault="00255080" w:rsidP="00742A18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6EFE556D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2-4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years</w:t>
            </w:r>
            <w:r w:rsidRPr="00FE7683">
              <w:rPr>
                <w:sz w:val="22"/>
                <w:szCs w:val="22"/>
              </w:rPr>
              <w:t xml:space="preserve"> </w:t>
            </w:r>
            <w:proofErr w:type="gramStart"/>
            <w:r w:rsidRPr="00FE7683">
              <w:rPr>
                <w:sz w:val="22"/>
                <w:szCs w:val="22"/>
                <w:lang w:val="en-US"/>
              </w:rPr>
              <w:t>ago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20378D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3 (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4FFE6EE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11 (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084AEF9D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11 (38)</w:t>
            </w:r>
          </w:p>
        </w:tc>
        <w:tc>
          <w:tcPr>
            <w:tcW w:w="851" w:type="dxa"/>
            <w:vMerge/>
            <w:hideMark/>
          </w:tcPr>
          <w:p w14:paraId="3DD70186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</w:p>
        </w:tc>
      </w:tr>
      <w:tr w:rsidR="00255080" w:rsidRPr="00FE7683" w14:paraId="63926F23" w14:textId="77777777" w:rsidTr="00742A18">
        <w:trPr>
          <w:trHeight w:val="305"/>
        </w:trPr>
        <w:tc>
          <w:tcPr>
            <w:tcW w:w="1413" w:type="dxa"/>
            <w:vMerge/>
            <w:vAlign w:val="center"/>
            <w:hideMark/>
          </w:tcPr>
          <w:p w14:paraId="6062B139" w14:textId="77777777" w:rsidR="00255080" w:rsidRPr="00FE7683" w:rsidRDefault="00255080" w:rsidP="00742A18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hideMark/>
          </w:tcPr>
          <w:p w14:paraId="4535B6CB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5-6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years</w:t>
            </w:r>
            <w:r w:rsidRPr="00FE7683">
              <w:rPr>
                <w:sz w:val="22"/>
                <w:szCs w:val="22"/>
              </w:rPr>
              <w:t xml:space="preserve"> </w:t>
            </w:r>
            <w:proofErr w:type="gramStart"/>
            <w:r w:rsidRPr="00FE7683">
              <w:rPr>
                <w:sz w:val="22"/>
                <w:szCs w:val="22"/>
                <w:lang w:val="en-US"/>
              </w:rPr>
              <w:t>ago</w:t>
            </w:r>
            <w:proofErr w:type="gramEnd"/>
          </w:p>
        </w:tc>
        <w:tc>
          <w:tcPr>
            <w:tcW w:w="1701" w:type="dxa"/>
          </w:tcPr>
          <w:p w14:paraId="38B2507B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1 (26)</w:t>
            </w:r>
          </w:p>
        </w:tc>
        <w:tc>
          <w:tcPr>
            <w:tcW w:w="1701" w:type="dxa"/>
            <w:hideMark/>
          </w:tcPr>
          <w:p w14:paraId="2BC64425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7 (21)</w:t>
            </w:r>
          </w:p>
        </w:tc>
        <w:tc>
          <w:tcPr>
            <w:tcW w:w="1701" w:type="dxa"/>
            <w:hideMark/>
          </w:tcPr>
          <w:p w14:paraId="70310187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7 (24)</w:t>
            </w:r>
          </w:p>
        </w:tc>
        <w:tc>
          <w:tcPr>
            <w:tcW w:w="851" w:type="dxa"/>
            <w:vMerge/>
            <w:hideMark/>
          </w:tcPr>
          <w:p w14:paraId="231479D4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</w:p>
        </w:tc>
      </w:tr>
      <w:tr w:rsidR="00255080" w:rsidRPr="00FE7683" w14:paraId="1515E70E" w14:textId="77777777" w:rsidTr="00742A18">
        <w:trPr>
          <w:trHeight w:val="294"/>
        </w:trPr>
        <w:tc>
          <w:tcPr>
            <w:tcW w:w="1413" w:type="dxa"/>
            <w:vMerge/>
            <w:vAlign w:val="center"/>
            <w:hideMark/>
          </w:tcPr>
          <w:p w14:paraId="03BE899B" w14:textId="77777777" w:rsidR="00255080" w:rsidRPr="00FE7683" w:rsidRDefault="00255080" w:rsidP="00742A18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hideMark/>
          </w:tcPr>
          <w:p w14:paraId="3FB1A466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More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than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6</w:t>
            </w:r>
            <w:r w:rsidRPr="00FE7683">
              <w:rPr>
                <w:sz w:val="22"/>
                <w:szCs w:val="22"/>
              </w:rPr>
              <w:t xml:space="preserve"> </w:t>
            </w:r>
            <w:r w:rsidRPr="00FE7683">
              <w:rPr>
                <w:sz w:val="22"/>
                <w:szCs w:val="22"/>
                <w:lang w:val="en-US"/>
              </w:rPr>
              <w:t>years ago</w:t>
            </w:r>
          </w:p>
        </w:tc>
        <w:tc>
          <w:tcPr>
            <w:tcW w:w="1701" w:type="dxa"/>
          </w:tcPr>
          <w:p w14:paraId="1CFCB386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0 (24)</w:t>
            </w:r>
          </w:p>
        </w:tc>
        <w:tc>
          <w:tcPr>
            <w:tcW w:w="1701" w:type="dxa"/>
            <w:hideMark/>
          </w:tcPr>
          <w:p w14:paraId="257FE6AF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10 (30)</w:t>
            </w:r>
          </w:p>
        </w:tc>
        <w:tc>
          <w:tcPr>
            <w:tcW w:w="1701" w:type="dxa"/>
            <w:hideMark/>
          </w:tcPr>
          <w:p w14:paraId="36C19A98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  <w:r w:rsidRPr="00FE7683">
              <w:rPr>
                <w:sz w:val="22"/>
                <w:szCs w:val="22"/>
                <w:lang w:val="en-US"/>
              </w:rPr>
              <w:t>3 (10)</w:t>
            </w:r>
          </w:p>
        </w:tc>
        <w:tc>
          <w:tcPr>
            <w:tcW w:w="851" w:type="dxa"/>
            <w:vMerge/>
            <w:hideMark/>
          </w:tcPr>
          <w:p w14:paraId="3C549CF3" w14:textId="77777777" w:rsidR="00255080" w:rsidRPr="00FE7683" w:rsidRDefault="00255080" w:rsidP="00742A18">
            <w:pPr>
              <w:jc w:val="both"/>
              <w:rPr>
                <w:sz w:val="22"/>
                <w:szCs w:val="22"/>
              </w:rPr>
            </w:pPr>
          </w:p>
        </w:tc>
      </w:tr>
      <w:tr w:rsidR="00255080" w:rsidRPr="00FE7683" w14:paraId="3C70460B" w14:textId="77777777" w:rsidTr="00742A18">
        <w:trPr>
          <w:trHeight w:val="294"/>
        </w:trPr>
        <w:tc>
          <w:tcPr>
            <w:tcW w:w="1413" w:type="dxa"/>
            <w:vMerge w:val="restart"/>
            <w:vAlign w:val="center"/>
          </w:tcPr>
          <w:p w14:paraId="044DB039" w14:textId="77777777" w:rsidR="00255080" w:rsidRPr="00FE7683" w:rsidRDefault="00255080" w:rsidP="00742A1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E7683">
              <w:rPr>
                <w:b/>
                <w:bCs/>
                <w:sz w:val="22"/>
                <w:szCs w:val="22"/>
                <w:lang w:val="en-US"/>
              </w:rPr>
              <w:t xml:space="preserve">Hours devoted </w:t>
            </w:r>
          </w:p>
        </w:tc>
        <w:tc>
          <w:tcPr>
            <w:tcW w:w="2126" w:type="dxa"/>
          </w:tcPr>
          <w:p w14:paraId="336E2DA9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&lt;1 hour</w:t>
            </w:r>
          </w:p>
        </w:tc>
        <w:tc>
          <w:tcPr>
            <w:tcW w:w="1701" w:type="dxa"/>
          </w:tcPr>
          <w:p w14:paraId="24DA73A7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7 (17)</w:t>
            </w:r>
          </w:p>
        </w:tc>
        <w:tc>
          <w:tcPr>
            <w:tcW w:w="1701" w:type="dxa"/>
          </w:tcPr>
          <w:p w14:paraId="6B939D8A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7 (21)</w:t>
            </w:r>
          </w:p>
        </w:tc>
        <w:tc>
          <w:tcPr>
            <w:tcW w:w="1701" w:type="dxa"/>
          </w:tcPr>
          <w:p w14:paraId="190FA91A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3 (45)</w:t>
            </w:r>
          </w:p>
        </w:tc>
        <w:tc>
          <w:tcPr>
            <w:tcW w:w="851" w:type="dxa"/>
            <w:vMerge w:val="restart"/>
          </w:tcPr>
          <w:p w14:paraId="08D70891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0.101</w:t>
            </w:r>
          </w:p>
        </w:tc>
      </w:tr>
      <w:tr w:rsidR="00255080" w:rsidRPr="00FE7683" w14:paraId="42130D4A" w14:textId="77777777" w:rsidTr="00742A18">
        <w:trPr>
          <w:trHeight w:val="294"/>
        </w:trPr>
        <w:tc>
          <w:tcPr>
            <w:tcW w:w="1413" w:type="dxa"/>
            <w:vMerge/>
            <w:vAlign w:val="center"/>
          </w:tcPr>
          <w:p w14:paraId="3A3BE3A5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6990E01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-2 hours</w:t>
            </w:r>
          </w:p>
        </w:tc>
        <w:tc>
          <w:tcPr>
            <w:tcW w:w="1701" w:type="dxa"/>
          </w:tcPr>
          <w:p w14:paraId="58BB06C4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9 (45)</w:t>
            </w:r>
          </w:p>
        </w:tc>
        <w:tc>
          <w:tcPr>
            <w:tcW w:w="1701" w:type="dxa"/>
          </w:tcPr>
          <w:p w14:paraId="19FF7535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20 (61)</w:t>
            </w:r>
          </w:p>
        </w:tc>
        <w:tc>
          <w:tcPr>
            <w:tcW w:w="1701" w:type="dxa"/>
          </w:tcPr>
          <w:p w14:paraId="78402A39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1 (38)</w:t>
            </w:r>
          </w:p>
        </w:tc>
        <w:tc>
          <w:tcPr>
            <w:tcW w:w="851" w:type="dxa"/>
            <w:vMerge/>
            <w:vAlign w:val="center"/>
          </w:tcPr>
          <w:p w14:paraId="50A0C0D8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255080" w:rsidRPr="00FE7683" w14:paraId="0E64E6BA" w14:textId="77777777" w:rsidTr="00742A18">
        <w:trPr>
          <w:trHeight w:val="294"/>
        </w:trPr>
        <w:tc>
          <w:tcPr>
            <w:tcW w:w="1413" w:type="dxa"/>
            <w:vMerge/>
            <w:vAlign w:val="center"/>
          </w:tcPr>
          <w:p w14:paraId="6FF19C28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00A74A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3-5 hou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E85FE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0 (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073F63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6 (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1771D5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4 (14)</w:t>
            </w:r>
          </w:p>
        </w:tc>
        <w:tc>
          <w:tcPr>
            <w:tcW w:w="851" w:type="dxa"/>
            <w:vMerge/>
            <w:vAlign w:val="center"/>
          </w:tcPr>
          <w:p w14:paraId="2076F36A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255080" w:rsidRPr="00FE7683" w14:paraId="205DE215" w14:textId="77777777" w:rsidTr="00742A18">
        <w:trPr>
          <w:trHeight w:val="294"/>
        </w:trPr>
        <w:tc>
          <w:tcPr>
            <w:tcW w:w="1413" w:type="dxa"/>
            <w:vMerge/>
            <w:vAlign w:val="center"/>
          </w:tcPr>
          <w:p w14:paraId="4FF43068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5F1E084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&gt;5 hours</w:t>
            </w:r>
          </w:p>
        </w:tc>
        <w:tc>
          <w:tcPr>
            <w:tcW w:w="1701" w:type="dxa"/>
          </w:tcPr>
          <w:p w14:paraId="0B3F26E3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6 (14)</w:t>
            </w:r>
          </w:p>
        </w:tc>
        <w:tc>
          <w:tcPr>
            <w:tcW w:w="1701" w:type="dxa"/>
          </w:tcPr>
          <w:p w14:paraId="10C37A68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 xml:space="preserve">0 </w:t>
            </w:r>
            <w:r w:rsidRPr="00FE7683">
              <w:rPr>
                <w:color w:val="000000" w:themeColor="text1"/>
                <w:sz w:val="22"/>
                <w:szCs w:val="22"/>
                <w:lang w:val="en-US"/>
              </w:rPr>
              <w:t>(0)</w:t>
            </w:r>
          </w:p>
        </w:tc>
        <w:tc>
          <w:tcPr>
            <w:tcW w:w="1701" w:type="dxa"/>
          </w:tcPr>
          <w:p w14:paraId="363B9424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  <w:r w:rsidRPr="00FE7683">
              <w:rPr>
                <w:sz w:val="22"/>
                <w:szCs w:val="22"/>
                <w:lang w:val="en-US"/>
              </w:rPr>
              <w:t>1 (3)</w:t>
            </w:r>
          </w:p>
        </w:tc>
        <w:tc>
          <w:tcPr>
            <w:tcW w:w="851" w:type="dxa"/>
            <w:vMerge/>
            <w:vAlign w:val="center"/>
          </w:tcPr>
          <w:p w14:paraId="26AEF0F0" w14:textId="77777777" w:rsidR="00255080" w:rsidRPr="00FE7683" w:rsidRDefault="00255080" w:rsidP="00742A18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4CB710A0" w14:textId="77777777" w:rsidR="00255080" w:rsidRPr="00FE7683" w:rsidRDefault="00255080" w:rsidP="00255080">
      <w:pPr>
        <w:autoSpaceDE w:val="0"/>
        <w:autoSpaceDN w:val="0"/>
        <w:adjustRightInd w:val="0"/>
        <w:jc w:val="both"/>
        <w:rPr>
          <w:sz w:val="21"/>
          <w:szCs w:val="21"/>
          <w:lang w:val="en-US"/>
        </w:rPr>
      </w:pPr>
      <w:r w:rsidRPr="00FE7683">
        <w:rPr>
          <w:sz w:val="21"/>
          <w:szCs w:val="21"/>
          <w:vertAlign w:val="superscript"/>
          <w:lang w:val="en-US"/>
        </w:rPr>
        <w:t>*</w:t>
      </w:r>
      <w:r w:rsidRPr="00FE7683">
        <w:rPr>
          <w:sz w:val="21"/>
          <w:szCs w:val="21"/>
          <w:lang w:val="en-US"/>
        </w:rPr>
        <w:t xml:space="preserve">When there were two responses from two departments, the earliest time introduced SDF and the total hours devoted was taken and present in the school level column. </w:t>
      </w:r>
    </w:p>
    <w:p w14:paraId="2605B187" w14:textId="77777777" w:rsidR="00255080" w:rsidRPr="00FE7683" w:rsidRDefault="00255080" w:rsidP="00255080">
      <w:pPr>
        <w:autoSpaceDE w:val="0"/>
        <w:autoSpaceDN w:val="0"/>
        <w:adjustRightInd w:val="0"/>
        <w:rPr>
          <w:color w:val="FF0000"/>
        </w:rPr>
      </w:pPr>
      <w:r w:rsidRPr="00FE7683">
        <w:rPr>
          <w:b/>
          <w:bCs/>
          <w:sz w:val="21"/>
          <w:szCs w:val="21"/>
          <w:vertAlign w:val="superscript"/>
          <w:lang w:val="en-US"/>
        </w:rPr>
        <w:t>#</w:t>
      </w:r>
      <w:r w:rsidRPr="00FE7683">
        <w:rPr>
          <w:sz w:val="22"/>
          <w:szCs w:val="22"/>
          <w:lang w:val="en-GB"/>
        </w:rPr>
        <w:t>Chi-square test</w:t>
      </w:r>
      <w:r w:rsidRPr="00FE7683">
        <w:rPr>
          <w:lang w:val="en-GB"/>
        </w:rPr>
        <w:br/>
      </w:r>
    </w:p>
    <w:bookmarkEnd w:id="0"/>
    <w:bookmarkEnd w:id="1"/>
    <w:p w14:paraId="6F3ABFE5" w14:textId="28BA4E88" w:rsidR="00FE7683" w:rsidRDefault="00FE7683" w:rsidP="00FE7683">
      <w:pPr>
        <w:jc w:val="center"/>
        <w:rPr>
          <w:sz w:val="22"/>
          <w:szCs w:val="22"/>
        </w:rPr>
      </w:pPr>
    </w:p>
    <w:p w14:paraId="1BBF7B76" w14:textId="77777777" w:rsidR="00FE7683" w:rsidRDefault="00FE7683" w:rsidP="00FE7683">
      <w:pPr>
        <w:jc w:val="center"/>
        <w:rPr>
          <w:sz w:val="22"/>
          <w:szCs w:val="22"/>
        </w:rPr>
      </w:pPr>
    </w:p>
    <w:p w14:paraId="6318772D" w14:textId="77777777" w:rsidR="00FE7683" w:rsidRDefault="00FE7683" w:rsidP="00FE7683">
      <w:pPr>
        <w:jc w:val="center"/>
        <w:rPr>
          <w:sz w:val="22"/>
          <w:szCs w:val="22"/>
        </w:rPr>
      </w:pPr>
    </w:p>
    <w:p w14:paraId="0145A4F1" w14:textId="77777777" w:rsidR="00FE7683" w:rsidRDefault="00FE7683" w:rsidP="00FE7683">
      <w:pPr>
        <w:jc w:val="center"/>
        <w:rPr>
          <w:sz w:val="22"/>
          <w:szCs w:val="22"/>
        </w:rPr>
      </w:pPr>
    </w:p>
    <w:p w14:paraId="7ECB63A5" w14:textId="77777777" w:rsidR="00FE7683" w:rsidRDefault="00FE7683" w:rsidP="00FE7683">
      <w:pPr>
        <w:jc w:val="center"/>
        <w:rPr>
          <w:sz w:val="22"/>
          <w:szCs w:val="22"/>
        </w:rPr>
      </w:pPr>
    </w:p>
    <w:p w14:paraId="25A8F8EA" w14:textId="77777777" w:rsidR="00FE7683" w:rsidRDefault="00FE7683" w:rsidP="00FE7683">
      <w:pPr>
        <w:jc w:val="center"/>
        <w:rPr>
          <w:sz w:val="22"/>
          <w:szCs w:val="22"/>
        </w:rPr>
      </w:pPr>
    </w:p>
    <w:p w14:paraId="6F5C444A" w14:textId="77777777" w:rsidR="00FE7683" w:rsidRDefault="00FE7683" w:rsidP="00FE7683">
      <w:pPr>
        <w:jc w:val="center"/>
        <w:rPr>
          <w:sz w:val="22"/>
          <w:szCs w:val="22"/>
        </w:rPr>
      </w:pPr>
    </w:p>
    <w:p w14:paraId="4C8FE2D1" w14:textId="77777777" w:rsidR="00FE7683" w:rsidRDefault="00FE7683" w:rsidP="00FE7683">
      <w:pPr>
        <w:jc w:val="center"/>
        <w:rPr>
          <w:sz w:val="22"/>
          <w:szCs w:val="22"/>
        </w:rPr>
      </w:pPr>
    </w:p>
    <w:p w14:paraId="7B8FF736" w14:textId="77777777" w:rsidR="00FE7683" w:rsidRDefault="00FE7683" w:rsidP="00FE7683">
      <w:pPr>
        <w:jc w:val="center"/>
        <w:rPr>
          <w:sz w:val="22"/>
          <w:szCs w:val="22"/>
        </w:rPr>
      </w:pPr>
    </w:p>
    <w:p w14:paraId="27FD06F9" w14:textId="77777777" w:rsidR="00FE7683" w:rsidRDefault="00FE7683" w:rsidP="00FE7683">
      <w:pPr>
        <w:jc w:val="center"/>
        <w:rPr>
          <w:sz w:val="22"/>
          <w:szCs w:val="22"/>
        </w:rPr>
      </w:pPr>
    </w:p>
    <w:p w14:paraId="1A605BE6" w14:textId="77777777" w:rsidR="00FE7683" w:rsidRDefault="00FE7683" w:rsidP="00FE7683">
      <w:pPr>
        <w:jc w:val="center"/>
        <w:rPr>
          <w:sz w:val="22"/>
          <w:szCs w:val="22"/>
        </w:rPr>
      </w:pPr>
    </w:p>
    <w:p w14:paraId="3A23EE2C" w14:textId="77777777" w:rsidR="00FE7683" w:rsidRDefault="00FE7683" w:rsidP="00FE7683">
      <w:pPr>
        <w:jc w:val="center"/>
        <w:rPr>
          <w:sz w:val="22"/>
          <w:szCs w:val="22"/>
        </w:rPr>
      </w:pPr>
    </w:p>
    <w:p w14:paraId="12F9DACF" w14:textId="77777777" w:rsidR="00FE7683" w:rsidRDefault="00FE7683" w:rsidP="00FE7683">
      <w:pPr>
        <w:jc w:val="center"/>
        <w:rPr>
          <w:sz w:val="22"/>
          <w:szCs w:val="22"/>
        </w:rPr>
      </w:pPr>
    </w:p>
    <w:p w14:paraId="7CACDB87" w14:textId="77777777" w:rsidR="00FE7683" w:rsidRDefault="00FE7683" w:rsidP="00FE7683">
      <w:pPr>
        <w:jc w:val="center"/>
        <w:rPr>
          <w:sz w:val="22"/>
          <w:szCs w:val="22"/>
        </w:rPr>
      </w:pPr>
    </w:p>
    <w:p w14:paraId="4CD8930B" w14:textId="77777777" w:rsidR="00FE7683" w:rsidRDefault="00FE7683" w:rsidP="00FE7683">
      <w:pPr>
        <w:jc w:val="center"/>
        <w:rPr>
          <w:sz w:val="22"/>
          <w:szCs w:val="22"/>
        </w:rPr>
      </w:pPr>
    </w:p>
    <w:p w14:paraId="01166C4D" w14:textId="77777777" w:rsidR="00FE7683" w:rsidRDefault="00FE7683" w:rsidP="00FE7683">
      <w:pPr>
        <w:jc w:val="center"/>
        <w:rPr>
          <w:sz w:val="22"/>
          <w:szCs w:val="22"/>
        </w:rPr>
      </w:pPr>
    </w:p>
    <w:p w14:paraId="0939D7FB" w14:textId="77777777" w:rsidR="00FE7683" w:rsidRDefault="00FE7683" w:rsidP="00FE7683">
      <w:pPr>
        <w:jc w:val="center"/>
        <w:rPr>
          <w:sz w:val="22"/>
          <w:szCs w:val="22"/>
        </w:rPr>
      </w:pPr>
    </w:p>
    <w:p w14:paraId="4D109F7C" w14:textId="77777777" w:rsidR="00FE7683" w:rsidRDefault="00FE7683" w:rsidP="00FE7683">
      <w:pPr>
        <w:jc w:val="center"/>
        <w:rPr>
          <w:sz w:val="22"/>
          <w:szCs w:val="22"/>
        </w:rPr>
      </w:pPr>
    </w:p>
    <w:p w14:paraId="06FEF2EB" w14:textId="77777777" w:rsidR="00FE7683" w:rsidRDefault="00FE7683" w:rsidP="00FE7683">
      <w:pPr>
        <w:jc w:val="center"/>
        <w:rPr>
          <w:sz w:val="22"/>
          <w:szCs w:val="22"/>
        </w:rPr>
      </w:pPr>
    </w:p>
    <w:p w14:paraId="5DB1544B" w14:textId="77777777" w:rsidR="00FE7683" w:rsidRDefault="00FE7683" w:rsidP="00FE7683">
      <w:pPr>
        <w:jc w:val="center"/>
        <w:rPr>
          <w:sz w:val="22"/>
          <w:szCs w:val="22"/>
        </w:rPr>
      </w:pPr>
    </w:p>
    <w:p w14:paraId="3247B550" w14:textId="77777777" w:rsidR="00FE7683" w:rsidRDefault="00FE7683" w:rsidP="00FE7683">
      <w:pPr>
        <w:jc w:val="center"/>
        <w:rPr>
          <w:sz w:val="22"/>
          <w:szCs w:val="22"/>
        </w:rPr>
      </w:pPr>
    </w:p>
    <w:p w14:paraId="18FE498F" w14:textId="77777777" w:rsidR="00FE7683" w:rsidRDefault="00FE7683" w:rsidP="00FE7683">
      <w:pPr>
        <w:jc w:val="center"/>
        <w:rPr>
          <w:sz w:val="22"/>
          <w:szCs w:val="22"/>
        </w:rPr>
      </w:pPr>
    </w:p>
    <w:p w14:paraId="5AB32CBC" w14:textId="77777777" w:rsidR="00FE7683" w:rsidRDefault="00FE7683" w:rsidP="00FE7683">
      <w:pPr>
        <w:jc w:val="center"/>
        <w:rPr>
          <w:sz w:val="22"/>
          <w:szCs w:val="22"/>
        </w:rPr>
      </w:pPr>
    </w:p>
    <w:p w14:paraId="6171511C" w14:textId="77777777" w:rsidR="00FE7683" w:rsidRDefault="00FE7683" w:rsidP="00FE7683">
      <w:pPr>
        <w:jc w:val="center"/>
        <w:rPr>
          <w:sz w:val="22"/>
          <w:szCs w:val="22"/>
        </w:rPr>
      </w:pPr>
    </w:p>
    <w:p w14:paraId="151953BE" w14:textId="77777777" w:rsidR="00FE7683" w:rsidRDefault="00FE7683" w:rsidP="00FE7683">
      <w:pPr>
        <w:jc w:val="center"/>
        <w:rPr>
          <w:sz w:val="22"/>
          <w:szCs w:val="22"/>
        </w:rPr>
      </w:pPr>
    </w:p>
    <w:p w14:paraId="481C0C46" w14:textId="77777777" w:rsidR="00FE7683" w:rsidRDefault="00FE7683" w:rsidP="00FE7683">
      <w:pPr>
        <w:jc w:val="center"/>
        <w:rPr>
          <w:sz w:val="22"/>
          <w:szCs w:val="22"/>
        </w:rPr>
      </w:pPr>
    </w:p>
    <w:p w14:paraId="2E520747" w14:textId="77777777" w:rsidR="00FE7683" w:rsidRDefault="00FE7683" w:rsidP="00FE7683">
      <w:pPr>
        <w:jc w:val="center"/>
        <w:rPr>
          <w:sz w:val="22"/>
          <w:szCs w:val="22"/>
        </w:rPr>
      </w:pPr>
    </w:p>
    <w:p w14:paraId="13279F0C" w14:textId="77777777" w:rsidR="00FE7683" w:rsidRDefault="00FE7683" w:rsidP="00FE7683">
      <w:pPr>
        <w:jc w:val="center"/>
        <w:rPr>
          <w:sz w:val="22"/>
          <w:szCs w:val="22"/>
        </w:rPr>
      </w:pPr>
    </w:p>
    <w:p w14:paraId="03BE06EA" w14:textId="77777777" w:rsidR="00FE7683" w:rsidRDefault="00FE7683" w:rsidP="00FE7683">
      <w:pPr>
        <w:jc w:val="center"/>
        <w:rPr>
          <w:sz w:val="22"/>
          <w:szCs w:val="22"/>
        </w:rPr>
      </w:pPr>
    </w:p>
    <w:p w14:paraId="48E73D10" w14:textId="77777777" w:rsidR="00FE7683" w:rsidRDefault="00FE7683" w:rsidP="00FE7683">
      <w:pPr>
        <w:jc w:val="center"/>
        <w:rPr>
          <w:sz w:val="22"/>
          <w:szCs w:val="22"/>
        </w:rPr>
      </w:pPr>
    </w:p>
    <w:p w14:paraId="29AD76D8" w14:textId="77777777" w:rsidR="00FE7683" w:rsidRDefault="00FE7683" w:rsidP="00FE7683">
      <w:pPr>
        <w:jc w:val="center"/>
        <w:rPr>
          <w:sz w:val="22"/>
          <w:szCs w:val="22"/>
        </w:rPr>
      </w:pPr>
    </w:p>
    <w:p w14:paraId="024E3B96" w14:textId="77777777" w:rsidR="00FE7683" w:rsidRDefault="00FE7683" w:rsidP="00FE7683">
      <w:pPr>
        <w:jc w:val="center"/>
        <w:rPr>
          <w:sz w:val="22"/>
          <w:szCs w:val="22"/>
        </w:rPr>
      </w:pPr>
    </w:p>
    <w:p w14:paraId="4363C1A2" w14:textId="77777777" w:rsidR="00FE7683" w:rsidRDefault="00FE7683" w:rsidP="00FE7683">
      <w:pPr>
        <w:jc w:val="center"/>
        <w:rPr>
          <w:sz w:val="22"/>
          <w:szCs w:val="22"/>
        </w:rPr>
      </w:pPr>
    </w:p>
    <w:p w14:paraId="089DDC31" w14:textId="77777777" w:rsidR="00FE7683" w:rsidRDefault="00FE7683" w:rsidP="00FE7683">
      <w:pPr>
        <w:jc w:val="center"/>
        <w:rPr>
          <w:sz w:val="22"/>
          <w:szCs w:val="22"/>
        </w:rPr>
      </w:pPr>
    </w:p>
    <w:p w14:paraId="5E734F8F" w14:textId="77777777" w:rsidR="00FE7683" w:rsidRDefault="00FE7683" w:rsidP="00FE7683">
      <w:pPr>
        <w:jc w:val="center"/>
        <w:rPr>
          <w:sz w:val="22"/>
          <w:szCs w:val="22"/>
        </w:rPr>
      </w:pPr>
    </w:p>
    <w:p w14:paraId="54E61EE0" w14:textId="77777777" w:rsidR="00FE7683" w:rsidRDefault="00FE7683" w:rsidP="00FE7683">
      <w:pPr>
        <w:jc w:val="center"/>
        <w:rPr>
          <w:sz w:val="22"/>
          <w:szCs w:val="22"/>
        </w:rPr>
      </w:pPr>
    </w:p>
    <w:p w14:paraId="4F7367F6" w14:textId="19681A91" w:rsidR="00FE7683" w:rsidRPr="00FE7683" w:rsidRDefault="00FE7683" w:rsidP="00FE7683">
      <w:pPr>
        <w:jc w:val="center"/>
        <w:rPr>
          <w:sz w:val="22"/>
          <w:szCs w:val="22"/>
        </w:rPr>
      </w:pPr>
      <w:r w:rsidRPr="00FE7683">
        <w:rPr>
          <w:sz w:val="22"/>
          <w:szCs w:val="22"/>
        </w:rPr>
        <w:lastRenderedPageBreak/>
        <w:t xml:space="preserve">S-Table 2 Teaching contents of SDF </w:t>
      </w:r>
      <w:r>
        <w:rPr>
          <w:rFonts w:hint="eastAsia"/>
          <w:sz w:val="22"/>
          <w:szCs w:val="22"/>
        </w:rPr>
        <w:t>between</w:t>
      </w:r>
      <w:r>
        <w:rPr>
          <w:sz w:val="22"/>
          <w:szCs w:val="22"/>
        </w:rPr>
        <w:t xml:space="preserve"> two department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4"/>
        <w:gridCol w:w="3288"/>
        <w:gridCol w:w="607"/>
        <w:gridCol w:w="1087"/>
        <w:gridCol w:w="1173"/>
        <w:gridCol w:w="1006"/>
        <w:gridCol w:w="565"/>
      </w:tblGrid>
      <w:tr w:rsidR="00FE7683" w:rsidRPr="001A3D53" w14:paraId="69D3A4B0" w14:textId="77777777" w:rsidTr="00FE7683">
        <w:trPr>
          <w:trHeight w:val="300"/>
        </w:trPr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883E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Teaching contents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4287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8745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</w:tr>
      <w:tr w:rsidR="00FE7683" w:rsidRPr="001A3D53" w14:paraId="4A3FC561" w14:textId="77777777" w:rsidTr="00FE7683">
        <w:trPr>
          <w:trHeight w:val="480"/>
        </w:trPr>
        <w:tc>
          <w:tcPr>
            <w:tcW w:w="7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1DC8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6637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 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385A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 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B504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Dental public health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4931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Pediatric dentistry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CF23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Overall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42442" w14:textId="0E90A67B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P</w:t>
            </w:r>
            <w:r w:rsidR="0047602E" w:rsidRPr="0047602E">
              <w:rPr>
                <w:rFonts w:eastAsia="宋体"/>
                <w:b/>
                <w:bCs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FE7683" w:rsidRPr="001A3D53" w14:paraId="74C60589" w14:textId="77777777" w:rsidTr="00FE7683">
        <w:trPr>
          <w:trHeight w:val="300"/>
        </w:trPr>
        <w:tc>
          <w:tcPr>
            <w:tcW w:w="71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3E612" w14:textId="77777777" w:rsidR="00FE7683" w:rsidRPr="001A3D53" w:rsidRDefault="00FE7683" w:rsidP="00FE7683">
            <w:pPr>
              <w:jc w:val="center"/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Indications —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  <w:p w14:paraId="5E1DED1F" w14:textId="77777777" w:rsidR="00FE7683" w:rsidRPr="001A3D53" w:rsidRDefault="00FE7683" w:rsidP="00FE7683">
            <w:pPr>
              <w:jc w:val="center"/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SDF can be used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E9B0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</w:rPr>
              <w:t>interim treatment in caries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  <w:p w14:paraId="5A2E0A1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</w:rPr>
              <w:t>management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54D0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8BC0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2(97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1C15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8(96.6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20E6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60(96.8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048C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721 </w:t>
            </w:r>
          </w:p>
        </w:tc>
      </w:tr>
      <w:tr w:rsidR="00FE7683" w:rsidRPr="001A3D53" w14:paraId="44485DBE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F5EF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B0FD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C349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9DA7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E289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83F9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3.2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D2F32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4CD8ABE3" w14:textId="77777777" w:rsidTr="00FE7683">
        <w:trPr>
          <w:trHeight w:val="36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10DE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0170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prevent caries in 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primary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  <w:p w14:paraId="353FA6B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teeth of young children 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C293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57E7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7(81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2700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1(72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FB41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8(77.4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D05E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349 </w:t>
            </w:r>
          </w:p>
        </w:tc>
      </w:tr>
      <w:tr w:rsidR="00FE7683" w:rsidRPr="001A3D53" w14:paraId="071D26E2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7013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5E44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3876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F68A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15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F3C9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8(27.6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3555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3(21.0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E2CE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595D44DC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96FD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4465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C9E5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3B57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）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6719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0D7B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07F3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703C8BAE" w14:textId="77777777" w:rsidTr="00FE7683">
        <w:trPr>
          <w:trHeight w:val="31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78AA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E331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prevent caries in permanent teeth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B6CD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C8D9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4(72.7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0A6F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7(58.6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1DB5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1(66.1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7BC3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486 </w:t>
            </w:r>
          </w:p>
        </w:tc>
      </w:tr>
      <w:tr w:rsidR="00FE7683" w:rsidRPr="001A3D53" w14:paraId="3177C840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77C2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304B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9AA5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7AF3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8(24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A410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0(34.5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E68A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8(29.0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20C89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65181AD3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A08FA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754D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E4C7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7557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）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62B2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1E26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4.8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7CA4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474DB65A" w14:textId="77777777" w:rsidTr="00FE7683">
        <w:trPr>
          <w:trHeight w:val="25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9F55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682B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prevent root surface 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caries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  <w:p w14:paraId="0E60A9F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in older adults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4AD7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F6E1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7(81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E791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2(75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824F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9(79.0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E3D9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795 </w:t>
            </w:r>
          </w:p>
        </w:tc>
      </w:tr>
      <w:tr w:rsidR="00FE7683" w:rsidRPr="001A3D53" w14:paraId="65BE9947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97523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EF7C69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4809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50BE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15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6638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17.2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4036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0(16.1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2B74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4CA360DA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B1B3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133A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7597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1301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E726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73B3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4.8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7CBD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6CA35AF0" w14:textId="77777777" w:rsidTr="00FE7683">
        <w:trPr>
          <w:trHeight w:val="31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7670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C9787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treat hypersensitive teeth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EB0F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8B24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3(69.7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B210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5(86.2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E28C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8(77.4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07A5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215 </w:t>
            </w:r>
          </w:p>
        </w:tc>
      </w:tr>
      <w:tr w:rsidR="00FE7683" w:rsidRPr="001A3D53" w14:paraId="40456785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48D8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5E32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960F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8890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7(21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D304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13.8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1D4C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1(17.7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BDC76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3240E5D7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12C3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9033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DC77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9588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9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5ED0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362B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4.8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FB8C9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77EB701E" w14:textId="77777777" w:rsidTr="00FE7683">
        <w:trPr>
          <w:trHeight w:val="33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E356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2C6F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rest (prevent progression of)  </w:t>
            </w:r>
          </w:p>
          <w:p w14:paraId="0568E8C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incipient non-cavitated  </w:t>
            </w:r>
          </w:p>
          <w:p w14:paraId="24B5C58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caries lesions in primary teeth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6785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4A92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7(81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B2D7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4(82.8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B18D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1(82.3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4292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.000 </w:t>
            </w:r>
          </w:p>
        </w:tc>
      </w:tr>
      <w:tr w:rsidR="00FE7683" w:rsidRPr="001A3D53" w14:paraId="750F4BC3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91C8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7EA4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3054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E2EB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15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2E59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13.8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1FAEA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9(14.5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BDE63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03134213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A62D6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E944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ADD7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E826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EA74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334A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3.2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8459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23892D30" w14:textId="77777777" w:rsidTr="00FE7683">
        <w:trPr>
          <w:trHeight w:val="31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A828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F6F8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rest (prevent progression of)  </w:t>
            </w:r>
          </w:p>
          <w:p w14:paraId="39F5AA9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incipient non-cavitated  </w:t>
            </w:r>
          </w:p>
          <w:p w14:paraId="209F217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caries lesions in permanent teeth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31F8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C72D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3(69.7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DF61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0(69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7EB9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3(69.4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4C72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353 </w:t>
            </w:r>
          </w:p>
        </w:tc>
      </w:tr>
      <w:tr w:rsidR="00FE7683" w:rsidRPr="001A3D53" w14:paraId="484B6317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7543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7A52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72F0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39D9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0(30.3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1B4D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7(24.1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3C08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7(27.4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CB5E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5BB65234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5531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10B6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FE9F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F069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BA2B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F4A7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3.2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858E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27DE9ED9" w14:textId="77777777" w:rsidTr="00FE7683">
        <w:trPr>
          <w:trHeight w:val="31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C8402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128E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rest (prevent progression of)  </w:t>
            </w:r>
          </w:p>
          <w:p w14:paraId="0BEA05C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n-cavitated root surface  </w:t>
            </w:r>
          </w:p>
          <w:p w14:paraId="2BED369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caries in older adults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3B2F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4A5F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4(72.7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FA31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2(75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153B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6(74.2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59EE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688 </w:t>
            </w:r>
          </w:p>
        </w:tc>
      </w:tr>
      <w:tr w:rsidR="00FE7683" w:rsidRPr="001A3D53" w14:paraId="778F7232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0BFE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DD46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B7AE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765F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7(21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03B8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13.8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79E4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1(17.7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60D31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23FC7A8C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CDBA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285E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6F32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A5CD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920F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10.3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3652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8.1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D2BF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5D43C38D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6223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AFA7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rest cavitated caries  </w:t>
            </w:r>
          </w:p>
          <w:p w14:paraId="76B744F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lesions in primary teeth </w:t>
            </w:r>
          </w:p>
          <w:p w14:paraId="6FDE08E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971B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B8E6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1(93.9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3165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9(10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C799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60(96.8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1976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.000 </w:t>
            </w:r>
          </w:p>
          <w:p w14:paraId="025A4CD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</w:tr>
      <w:tr w:rsidR="00FE7683" w:rsidRPr="001A3D53" w14:paraId="513C91FE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1EF7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B65C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CE8E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EA1D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334A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7E76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604A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0F6865D6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9A0B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6F4A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48DA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AF11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1079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D9AF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E4DB8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1A2BB548" w14:textId="77777777" w:rsidTr="00FE7683">
        <w:trPr>
          <w:trHeight w:val="33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77BF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C6A0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rest cavitated caries  </w:t>
            </w:r>
          </w:p>
          <w:p w14:paraId="3C7D906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lesions in permanent teeth </w:t>
            </w:r>
          </w:p>
          <w:p w14:paraId="381A6A4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D21D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7A6A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6(78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0DF9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5(86.2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F2B1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1(82.3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47C1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441 </w:t>
            </w:r>
          </w:p>
          <w:p w14:paraId="0E48CEA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</w:tr>
      <w:tr w:rsidR="00FE7683" w:rsidRPr="001A3D53" w14:paraId="19939C50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646E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9D04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8D40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B7B1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6(18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D298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FA8B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8(12.9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7570E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53A857A8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075F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95FF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3502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70F0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8937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D920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4.8%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）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8A616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2715BD42" w14:textId="77777777" w:rsidTr="00FE7683">
        <w:trPr>
          <w:trHeight w:val="31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7B4A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B393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rest cavitated root  </w:t>
            </w:r>
          </w:p>
          <w:p w14:paraId="2F6F1A9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caries in older adults </w:t>
            </w:r>
          </w:p>
          <w:p w14:paraId="545C1FB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9D0A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6655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8(84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AB05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6(89.7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AFAF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4(87.1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B23B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852 </w:t>
            </w:r>
          </w:p>
        </w:tc>
      </w:tr>
      <w:tr w:rsidR="00FE7683" w:rsidRPr="001A3D53" w14:paraId="31DAC7DA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A530A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053BE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960D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4D02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9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23CE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7A13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6.5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FB9E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73CDCA10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1CB3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EC33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40FF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446C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CED6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D6F5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6.5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49F3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33C1BB7E" w14:textId="77777777" w:rsidTr="00FE7683">
        <w:trPr>
          <w:trHeight w:val="285"/>
        </w:trPr>
        <w:tc>
          <w:tcPr>
            <w:tcW w:w="71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DBF06" w14:textId="77777777" w:rsidR="00FE7683" w:rsidRPr="001A3D53" w:rsidRDefault="00FE7683" w:rsidP="00FE7683">
            <w:pPr>
              <w:jc w:val="center"/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lastRenderedPageBreak/>
              <w:t>Indication-population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622B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patients (at any age)  </w:t>
            </w:r>
          </w:p>
          <w:p w14:paraId="7A0EC90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who are at high caries risk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2153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591F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5(75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D6B2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6(89.7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56AE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1(82.3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2D35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312 </w:t>
            </w:r>
          </w:p>
        </w:tc>
      </w:tr>
      <w:tr w:rsidR="00FE7683" w:rsidRPr="001A3D53" w14:paraId="009E6572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2AE5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7D43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619A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3E2C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7(21.2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0D45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10.3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E45A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0(16.1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3C94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1733D290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66B0E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5CB1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DBA0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5811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7440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A6CA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64863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430501E6" w14:textId="77777777" w:rsidTr="00FE7683">
        <w:trPr>
          <w:trHeight w:val="31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1949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D1F4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oung children who  </w:t>
            </w:r>
          </w:p>
          <w:p w14:paraId="6AB5746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are 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uncooperative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  </w:t>
            </w:r>
          </w:p>
          <w:p w14:paraId="4E407C0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uring dental treatment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3BB4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3F08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1(93.9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02AB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8(96.6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2772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9(95.2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11AF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.000 </w:t>
            </w:r>
          </w:p>
        </w:tc>
      </w:tr>
      <w:tr w:rsidR="00FE7683" w:rsidRPr="001A3D53" w14:paraId="595E1313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6B1FE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72429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2E5E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B954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BB3D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0200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3.2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92786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52CBB653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EA01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134B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FB1C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34D8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2C72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008F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43902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3E133042" w14:textId="77777777" w:rsidTr="00FE7683">
        <w:trPr>
          <w:trHeight w:val="42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E7B9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96B0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 xml:space="preserve">patients (at any age) who 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are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  </w:t>
            </w:r>
          </w:p>
          <w:p w14:paraId="150D18A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in special needs (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e.g.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 with physical </w:t>
            </w:r>
          </w:p>
          <w:p w14:paraId="3277C8B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 or mental impairment)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AD1B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D3CA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9(87.9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C388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9(10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1111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8(93.5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9AA3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073 </w:t>
            </w:r>
          </w:p>
        </w:tc>
      </w:tr>
      <w:tr w:rsidR="00FE7683" w:rsidRPr="001A3D53" w14:paraId="3AE98C0C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F23A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68E3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991D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CD89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12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E9F4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A05E7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6.5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61ED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0B499467" w14:textId="77777777" w:rsidTr="00FE7683">
        <w:trPr>
          <w:trHeight w:val="16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E8AD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0415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 xml:space="preserve">patients (at any age) who are in poor general 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health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  </w:t>
            </w:r>
          </w:p>
          <w:p w14:paraId="6DA6FF5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(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e.g.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 frail older adults)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EA5E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FDED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7(81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4E05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5(86.2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EEB0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2(83.9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B56B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468 </w:t>
            </w:r>
          </w:p>
        </w:tc>
      </w:tr>
      <w:tr w:rsidR="00FE7683" w:rsidRPr="001A3D53" w14:paraId="1F6937A1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EED9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C855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4B7F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1881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12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FD29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E058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8.1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7DC4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2667E4FA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7CDB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ACD9A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DE5FA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08EAF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1%)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2B5A1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10.3%)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2B824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(8.1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12BBE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0923E3EB" w14:textId="77777777" w:rsidTr="00FE7683">
        <w:trPr>
          <w:trHeight w:val="30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81333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57732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persons (at any age) who </w:t>
            </w:r>
          </w:p>
          <w:p w14:paraId="490ABA1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have great difficulties in accessing dental clinics for treatment </w:t>
            </w: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2DB8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CA09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8(84.8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96C7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5(86.2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2E02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3(85.5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D362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647 </w:t>
            </w:r>
          </w:p>
        </w:tc>
      </w:tr>
      <w:tr w:rsidR="00FE7683" w:rsidRPr="001A3D53" w14:paraId="63C7BABE" w14:textId="77777777" w:rsidTr="00FE7683">
        <w:trPr>
          <w:trHeight w:val="330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B6F1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25C9E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7CBE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620B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4(12.1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2682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3295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6(9.7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5C1C7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7E2C2BEF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407DC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E279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0925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AB8F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7DA9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A99E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4.8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FA0E4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008008CA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E593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2B59A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outreach dental services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DCE8E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9EFE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1(93.9%)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66F3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7(93.1%)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4ED6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8(93.5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3E47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.787 </w:t>
            </w:r>
          </w:p>
        </w:tc>
      </w:tr>
      <w:tr w:rsidR="00FE7683" w:rsidRPr="001A3D53" w14:paraId="619B695F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DEE4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AB272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C9B8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66068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D46A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6.9%)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B67F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(4.8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FD0D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62B81442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6543B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A126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1EC3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0B7A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347AF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1C44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32751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68EC6B25" w14:textId="77777777" w:rsidTr="00FE7683">
        <w:trPr>
          <w:trHeight w:val="75"/>
        </w:trPr>
        <w:tc>
          <w:tcPr>
            <w:tcW w:w="71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E0CE8" w14:textId="77777777" w:rsidR="00FE7683" w:rsidRPr="001A3D53" w:rsidRDefault="00FE7683" w:rsidP="00FE7683">
            <w:pPr>
              <w:jc w:val="center"/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b/>
                <w:bCs/>
                <w:sz w:val="22"/>
                <w:szCs w:val="22"/>
                <w:lang w:val="en-US"/>
              </w:rPr>
              <w:t>Preparation</w:t>
            </w:r>
            <w:r w:rsidRPr="001A3D53">
              <w:rPr>
                <w:rFonts w:eastAsia="宋体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1ED76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 xml:space="preserve">No need to remove the </w:t>
            </w:r>
            <w:proofErr w:type="gramStart"/>
            <w:r w:rsidRPr="001A3D53">
              <w:rPr>
                <w:rFonts w:eastAsia="宋体"/>
                <w:sz w:val="22"/>
                <w:szCs w:val="22"/>
                <w:lang w:val="en-US"/>
              </w:rPr>
              <w:t>surface</w:t>
            </w:r>
            <w:proofErr w:type="gramEnd"/>
            <w:r w:rsidRPr="001A3D53">
              <w:rPr>
                <w:rFonts w:eastAsia="宋体"/>
                <w:sz w:val="22"/>
                <w:szCs w:val="22"/>
                <w:lang w:val="en-US"/>
              </w:rPr>
              <w:t>  </w:t>
            </w:r>
          </w:p>
          <w:p w14:paraId="12AF7EC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entine before applying SDF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FEAB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Yes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B63F1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31(93.9%)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5CDB9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8(96.6%)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1FC64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59(95.2%) </w:t>
            </w:r>
          </w:p>
        </w:tc>
        <w:tc>
          <w:tcPr>
            <w:tcW w:w="31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C3510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.000 </w:t>
            </w:r>
          </w:p>
        </w:tc>
      </w:tr>
      <w:tr w:rsidR="00FE7683" w:rsidRPr="001A3D53" w14:paraId="20DECCFF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75D7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9245F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54CA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No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B1537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9915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4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9461D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2(3.2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3B760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  <w:tr w:rsidR="00FE7683" w:rsidRPr="001A3D53" w14:paraId="13CCB09A" w14:textId="77777777" w:rsidTr="00FE7683">
        <w:trPr>
          <w:trHeight w:val="75"/>
        </w:trPr>
        <w:tc>
          <w:tcPr>
            <w:tcW w:w="7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B146D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182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B5F82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BC3C3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Don’t know 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1D8E5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3.0%) </w:t>
            </w:r>
          </w:p>
        </w:tc>
        <w:tc>
          <w:tcPr>
            <w:tcW w:w="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AA6DB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0(0.0%) 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FD4FC" w14:textId="77777777" w:rsidR="00FE7683" w:rsidRPr="001A3D53" w:rsidRDefault="00FE7683" w:rsidP="00FE7683">
            <w:pPr>
              <w:textAlignment w:val="baseline"/>
              <w:rPr>
                <w:rFonts w:eastAsia="宋体"/>
                <w:sz w:val="18"/>
                <w:szCs w:val="18"/>
                <w:lang w:val="en-US"/>
              </w:rPr>
            </w:pPr>
            <w:r w:rsidRPr="001A3D53">
              <w:rPr>
                <w:rFonts w:eastAsia="宋体"/>
                <w:sz w:val="22"/>
                <w:szCs w:val="22"/>
                <w:lang w:val="en-US"/>
              </w:rPr>
              <w:t>1(1.6%) </w:t>
            </w:r>
          </w:p>
        </w:tc>
        <w:tc>
          <w:tcPr>
            <w:tcW w:w="31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A8E95" w14:textId="77777777" w:rsidR="00FE7683" w:rsidRPr="001A3D53" w:rsidRDefault="00FE7683" w:rsidP="00FE7683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</w:tr>
    </w:tbl>
    <w:p w14:paraId="56FB264C" w14:textId="423805CB" w:rsidR="00FE7683" w:rsidRDefault="00FE7683" w:rsidP="00255080">
      <w:pPr>
        <w:jc w:val="both"/>
        <w:rPr>
          <w:rFonts w:hint="eastAsia"/>
          <w:b/>
          <w:bCs/>
          <w:sz w:val="20"/>
          <w:szCs w:val="20"/>
          <w:vertAlign w:val="superscript"/>
        </w:rPr>
      </w:pPr>
    </w:p>
    <w:p w14:paraId="5B93F550" w14:textId="19DD39B2" w:rsidR="00255080" w:rsidRPr="00FE7683" w:rsidRDefault="00255080" w:rsidP="00255080">
      <w:pPr>
        <w:jc w:val="both"/>
        <w:rPr>
          <w:sz w:val="21"/>
          <w:szCs w:val="21"/>
          <w:lang w:val="en-GB"/>
        </w:rPr>
      </w:pPr>
      <w:r w:rsidRPr="00FE7683">
        <w:rPr>
          <w:b/>
          <w:bCs/>
          <w:sz w:val="20"/>
          <w:szCs w:val="20"/>
          <w:vertAlign w:val="superscript"/>
          <w:lang w:val="en-US"/>
        </w:rPr>
        <w:t>#</w:t>
      </w:r>
      <w:r w:rsidRPr="00FE7683">
        <w:rPr>
          <w:sz w:val="21"/>
          <w:szCs w:val="21"/>
          <w:lang w:val="en-GB"/>
        </w:rPr>
        <w:t>Chi-square test</w:t>
      </w:r>
    </w:p>
    <w:p w14:paraId="5636E9D9" w14:textId="77777777" w:rsidR="00255080" w:rsidRPr="00FE7683" w:rsidRDefault="00255080" w:rsidP="00255080">
      <w:pPr>
        <w:jc w:val="both"/>
        <w:rPr>
          <w:sz w:val="21"/>
          <w:szCs w:val="21"/>
          <w:lang w:val="en-GB"/>
        </w:rPr>
      </w:pPr>
    </w:p>
    <w:p w14:paraId="07B22FDE" w14:textId="77777777" w:rsidR="00C924FA" w:rsidRPr="00FE7683" w:rsidRDefault="00C924FA"/>
    <w:sectPr w:rsidR="00C924FA" w:rsidRPr="00FE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080"/>
    <w:rsid w:val="00004404"/>
    <w:rsid w:val="00012EA8"/>
    <w:rsid w:val="0002583A"/>
    <w:rsid w:val="0003262C"/>
    <w:rsid w:val="00034C78"/>
    <w:rsid w:val="00052DC0"/>
    <w:rsid w:val="00057F06"/>
    <w:rsid w:val="000720C8"/>
    <w:rsid w:val="00087A9F"/>
    <w:rsid w:val="000901C6"/>
    <w:rsid w:val="000D3126"/>
    <w:rsid w:val="0010576E"/>
    <w:rsid w:val="00192222"/>
    <w:rsid w:val="001A3D53"/>
    <w:rsid w:val="001B3F38"/>
    <w:rsid w:val="001C1C5D"/>
    <w:rsid w:val="001C6FF7"/>
    <w:rsid w:val="001E1218"/>
    <w:rsid w:val="00255080"/>
    <w:rsid w:val="002767E6"/>
    <w:rsid w:val="002946BE"/>
    <w:rsid w:val="002B75C6"/>
    <w:rsid w:val="00313CC2"/>
    <w:rsid w:val="00333637"/>
    <w:rsid w:val="00341FDC"/>
    <w:rsid w:val="00356046"/>
    <w:rsid w:val="00357119"/>
    <w:rsid w:val="00382283"/>
    <w:rsid w:val="003E0E4C"/>
    <w:rsid w:val="004061C0"/>
    <w:rsid w:val="00414301"/>
    <w:rsid w:val="00427110"/>
    <w:rsid w:val="0043768C"/>
    <w:rsid w:val="0047602E"/>
    <w:rsid w:val="004A1194"/>
    <w:rsid w:val="004A7DD3"/>
    <w:rsid w:val="004D3193"/>
    <w:rsid w:val="004D6AF7"/>
    <w:rsid w:val="004F4ECB"/>
    <w:rsid w:val="00531EF2"/>
    <w:rsid w:val="00566C47"/>
    <w:rsid w:val="005854F4"/>
    <w:rsid w:val="00585ECD"/>
    <w:rsid w:val="005A1B7F"/>
    <w:rsid w:val="005B51D2"/>
    <w:rsid w:val="005C62DF"/>
    <w:rsid w:val="0061623B"/>
    <w:rsid w:val="00624625"/>
    <w:rsid w:val="00671724"/>
    <w:rsid w:val="006B4645"/>
    <w:rsid w:val="006B7636"/>
    <w:rsid w:val="006E04B9"/>
    <w:rsid w:val="006E402F"/>
    <w:rsid w:val="006E5AC9"/>
    <w:rsid w:val="00714630"/>
    <w:rsid w:val="007C18BB"/>
    <w:rsid w:val="007C6ED8"/>
    <w:rsid w:val="007E21F4"/>
    <w:rsid w:val="007F246B"/>
    <w:rsid w:val="007F3F73"/>
    <w:rsid w:val="00803DEE"/>
    <w:rsid w:val="00832023"/>
    <w:rsid w:val="00895DAF"/>
    <w:rsid w:val="00897AAC"/>
    <w:rsid w:val="008A6718"/>
    <w:rsid w:val="008C6C6F"/>
    <w:rsid w:val="008D6E81"/>
    <w:rsid w:val="00947412"/>
    <w:rsid w:val="009513ED"/>
    <w:rsid w:val="0096013B"/>
    <w:rsid w:val="00972F98"/>
    <w:rsid w:val="009760EA"/>
    <w:rsid w:val="009908D6"/>
    <w:rsid w:val="009C04D5"/>
    <w:rsid w:val="009F3E16"/>
    <w:rsid w:val="00A05D83"/>
    <w:rsid w:val="00A308AE"/>
    <w:rsid w:val="00A45855"/>
    <w:rsid w:val="00A4799C"/>
    <w:rsid w:val="00A71ECF"/>
    <w:rsid w:val="00A848E5"/>
    <w:rsid w:val="00B22B5E"/>
    <w:rsid w:val="00B676B2"/>
    <w:rsid w:val="00B70B6C"/>
    <w:rsid w:val="00B72465"/>
    <w:rsid w:val="00B934F7"/>
    <w:rsid w:val="00BA77B2"/>
    <w:rsid w:val="00BF29CF"/>
    <w:rsid w:val="00C359EA"/>
    <w:rsid w:val="00C46B42"/>
    <w:rsid w:val="00C537DA"/>
    <w:rsid w:val="00C8631C"/>
    <w:rsid w:val="00C91769"/>
    <w:rsid w:val="00C924FA"/>
    <w:rsid w:val="00CA7762"/>
    <w:rsid w:val="00CE14B4"/>
    <w:rsid w:val="00CE67AE"/>
    <w:rsid w:val="00CE6A06"/>
    <w:rsid w:val="00CF4343"/>
    <w:rsid w:val="00D82C14"/>
    <w:rsid w:val="00DA55FF"/>
    <w:rsid w:val="00DC5DF4"/>
    <w:rsid w:val="00DD2B2F"/>
    <w:rsid w:val="00E73169"/>
    <w:rsid w:val="00EC4022"/>
    <w:rsid w:val="00EF46C6"/>
    <w:rsid w:val="00F23392"/>
    <w:rsid w:val="00F272DB"/>
    <w:rsid w:val="00F50E98"/>
    <w:rsid w:val="00FC3BC2"/>
    <w:rsid w:val="00FE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41FF9"/>
  <w15:chartTrackingRefBased/>
  <w15:docId w15:val="{349CDBD7-904F-734A-B279-895361E9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080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5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1A3D53"/>
    <w:pPr>
      <w:spacing w:before="100" w:beforeAutospacing="1" w:after="100" w:afterAutospacing="1"/>
    </w:pPr>
    <w:rPr>
      <w:rFonts w:ascii="宋体" w:eastAsia="宋体" w:hAnsi="宋体" w:cs="宋体"/>
      <w:lang w:val="en-US"/>
    </w:rPr>
  </w:style>
  <w:style w:type="character" w:customStyle="1" w:styleId="normaltextrun">
    <w:name w:val="normaltextrun"/>
    <w:basedOn w:val="a0"/>
    <w:rsid w:val="001A3D53"/>
  </w:style>
  <w:style w:type="character" w:customStyle="1" w:styleId="eop">
    <w:name w:val="eop"/>
    <w:basedOn w:val="a0"/>
    <w:rsid w:val="001A3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0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9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1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8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0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3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6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3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8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3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7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5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5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02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4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8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87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6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2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1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2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0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13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7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0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5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2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7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5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39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7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8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7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2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4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2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0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6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7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0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3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8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3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3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1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0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6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2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03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6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1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1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7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5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8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8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73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00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2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8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0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46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0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1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8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5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8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9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3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8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4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0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96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4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0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1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0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3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1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9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1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5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0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4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4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0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2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2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1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9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8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0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2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8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5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27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4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7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45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3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2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7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22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6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1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82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8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9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44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1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64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9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0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3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1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3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9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8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9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3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7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4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9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6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3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9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1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0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75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3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3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4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10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7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3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7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9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70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66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14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7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8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2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38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4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12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0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1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03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0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7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51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2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4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9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1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3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15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5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6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8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7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0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7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1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35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7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2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9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1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5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7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5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5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0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94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1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1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3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4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8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3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9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8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5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3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huyang</dc:creator>
  <cp:keywords/>
  <dc:description/>
  <cp:lastModifiedBy>heshuyang@connect.hku.hk</cp:lastModifiedBy>
  <cp:revision>4</cp:revision>
  <dcterms:created xsi:type="dcterms:W3CDTF">2023-02-13T15:23:00Z</dcterms:created>
  <dcterms:modified xsi:type="dcterms:W3CDTF">2023-09-10T17:19:00Z</dcterms:modified>
</cp:coreProperties>
</file>